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45C0C" w14:textId="56750ECC" w:rsidR="00447A5C" w:rsidRPr="00A61ADB" w:rsidRDefault="0061566C" w:rsidP="0061566C">
      <w:pPr>
        <w:spacing w:after="240" w:line="240" w:lineRule="auto"/>
        <w:ind w:left="1416" w:hanging="1416"/>
        <w:contextualSpacing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4</w:t>
      </w:r>
      <w:r w:rsidR="00447A5C" w:rsidRPr="00A61ADB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>
        <w:rPr>
          <w:rFonts w:ascii="Arial" w:hAnsi="Arial" w:cs="Arial"/>
          <w:b/>
          <w:sz w:val="24"/>
          <w:szCs w:val="24"/>
          <w:lang w:val="en-GB"/>
        </w:rPr>
        <w:tab/>
      </w:r>
      <w:r w:rsidR="00447A5C" w:rsidRPr="00A61ADB">
        <w:rPr>
          <w:rFonts w:ascii="Arial" w:hAnsi="Arial" w:cs="Arial"/>
          <w:b/>
          <w:sz w:val="24"/>
          <w:szCs w:val="24"/>
          <w:lang w:val="en-GB"/>
        </w:rPr>
        <w:t>HLM for immediate effects</w:t>
      </w:r>
      <w:r>
        <w:rPr>
          <w:rFonts w:ascii="Arial" w:hAnsi="Arial" w:cs="Arial"/>
          <w:b/>
          <w:sz w:val="24"/>
          <w:szCs w:val="24"/>
          <w:lang w:val="en-GB"/>
        </w:rPr>
        <w:t xml:space="preserve"> and immediate effects depending on the stimulus type</w:t>
      </w:r>
    </w:p>
    <w:tbl>
      <w:tblPr>
        <w:tblpPr w:leftFromText="141" w:rightFromText="141" w:vertAnchor="text" w:horzAnchor="page" w:tblpX="1166" w:tblpY="550"/>
        <w:tblW w:w="9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1"/>
        <w:gridCol w:w="2125"/>
        <w:gridCol w:w="851"/>
        <w:gridCol w:w="997"/>
        <w:gridCol w:w="1167"/>
        <w:gridCol w:w="963"/>
      </w:tblGrid>
      <w:tr w:rsidR="00447A5C" w:rsidRPr="00624713" w14:paraId="2BF6AD65" w14:textId="77777777" w:rsidTr="008207CC">
        <w:tc>
          <w:tcPr>
            <w:tcW w:w="98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FC1D23" w14:textId="37BFFBAB" w:rsidR="00447A5C" w:rsidRPr="00A61ADB" w:rsidRDefault="00447A5C" w:rsidP="008207CC">
            <w:pPr>
              <w:spacing w:after="240" w:line="24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SAM ratings</w:t>
            </w:r>
            <w:r w:rsidR="0061566C">
              <w:rPr>
                <w:rFonts w:ascii="Arial" w:hAnsi="Arial" w:cs="Arial"/>
                <w:sz w:val="24"/>
                <w:szCs w:val="24"/>
                <w:lang w:val="en-GB"/>
              </w:rPr>
              <w:t xml:space="preserve"> – immediate effects – all groups</w:t>
            </w:r>
          </w:p>
        </w:tc>
      </w:tr>
      <w:tr w:rsidR="00447A5C" w:rsidRPr="00A61ADB" w14:paraId="69B2F9E7" w14:textId="77777777" w:rsidTr="00F56AC2">
        <w:trPr>
          <w:trHeight w:val="1312"/>
        </w:trPr>
        <w:tc>
          <w:tcPr>
            <w:tcW w:w="3791" w:type="dxa"/>
          </w:tcPr>
          <w:p w14:paraId="3166C1D3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4E269617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3958D369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97" w:type="dxa"/>
            <w:shd w:val="clear" w:color="auto" w:fill="auto"/>
          </w:tcPr>
          <w:p w14:paraId="1FB341EE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67" w:type="dxa"/>
          </w:tcPr>
          <w:p w14:paraId="3AF518AF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63" w:type="dxa"/>
          </w:tcPr>
          <w:p w14:paraId="67C0C784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447A5C" w:rsidRPr="00A61ADB" w14:paraId="7839848B" w14:textId="77777777" w:rsidTr="00F56AC2">
        <w:trPr>
          <w:trHeight w:val="309"/>
        </w:trPr>
        <w:tc>
          <w:tcPr>
            <w:tcW w:w="3791" w:type="dxa"/>
          </w:tcPr>
          <w:p w14:paraId="122A02CA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70B9BA20" w14:textId="4EE00148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12 (0.54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26470D" w14:textId="59C54DA6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0</w:t>
            </w:r>
          </w:p>
        </w:tc>
        <w:tc>
          <w:tcPr>
            <w:tcW w:w="997" w:type="dxa"/>
            <w:shd w:val="clear" w:color="auto" w:fill="auto"/>
          </w:tcPr>
          <w:p w14:paraId="77808713" w14:textId="62FBFC4E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</w:t>
            </w:r>
            <w:r w:rsidR="00624713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167" w:type="dxa"/>
          </w:tcPr>
          <w:p w14:paraId="18CADD70" w14:textId="611467CE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8</w:t>
            </w:r>
            <w:r w:rsidR="00624713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963" w:type="dxa"/>
          </w:tcPr>
          <w:p w14:paraId="399DDD24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2</w:t>
            </w:r>
          </w:p>
        </w:tc>
      </w:tr>
      <w:tr w:rsidR="00447A5C" w:rsidRPr="00A61ADB" w14:paraId="26BEB60D" w14:textId="77777777" w:rsidTr="00F56AC2">
        <w:tc>
          <w:tcPr>
            <w:tcW w:w="3791" w:type="dxa"/>
          </w:tcPr>
          <w:p w14:paraId="519EB9DD" w14:textId="56D3BD67" w:rsidR="00447A5C" w:rsidRPr="00A61ADB" w:rsidRDefault="00447A5C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</w:t>
            </w:r>
            <w:r w:rsidR="003B0B63"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514D2661" w14:textId="4A61979A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62 (0.54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C641F0" w14:textId="42211560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97" w:type="dxa"/>
            <w:shd w:val="clear" w:color="auto" w:fill="auto"/>
          </w:tcPr>
          <w:p w14:paraId="2BDC60D7" w14:textId="7058EBD7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1.1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167" w:type="dxa"/>
          </w:tcPr>
          <w:p w14:paraId="407BEAFA" w14:textId="0AD7AEE8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963" w:type="dxa"/>
          </w:tcPr>
          <w:p w14:paraId="6CF24E9C" w14:textId="77371392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624713">
              <w:rPr>
                <w:rFonts w:ascii="Arial" w:hAnsi="Arial" w:cs="Arial"/>
                <w:sz w:val="24"/>
                <w:szCs w:val="24"/>
                <w:lang w:val="en-GB"/>
              </w:rPr>
              <w:t>14</w:t>
            </w:r>
          </w:p>
        </w:tc>
      </w:tr>
      <w:tr w:rsidR="00447A5C" w:rsidRPr="00A61ADB" w14:paraId="059999D5" w14:textId="77777777" w:rsidTr="00F56AC2">
        <w:tc>
          <w:tcPr>
            <w:tcW w:w="3791" w:type="dxa"/>
          </w:tcPr>
          <w:p w14:paraId="7D5AE277" w14:textId="2A600F9D" w:rsidR="00447A5C" w:rsidRPr="00A61ADB" w:rsidRDefault="00447A5C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</w:t>
            </w:r>
            <w:r w:rsidR="003B0B63"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22AEF5F4" w14:textId="3B42B7AB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22 (0.48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1E5BE5" w14:textId="002B2CB5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997" w:type="dxa"/>
            <w:shd w:val="clear" w:color="auto" w:fill="auto"/>
          </w:tcPr>
          <w:p w14:paraId="00B83A42" w14:textId="11808CFC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</w:t>
            </w:r>
            <w:r w:rsidR="00624713">
              <w:rPr>
                <w:rFonts w:ascii="Arial" w:hAnsi="Arial" w:cs="Arial"/>
                <w:sz w:val="24"/>
                <w:szCs w:val="24"/>
                <w:lang w:val="en-GB"/>
              </w:rPr>
              <w:t>47</w:t>
            </w:r>
          </w:p>
        </w:tc>
        <w:tc>
          <w:tcPr>
            <w:tcW w:w="1167" w:type="dxa"/>
          </w:tcPr>
          <w:p w14:paraId="369FB631" w14:textId="5512F62B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963" w:type="dxa"/>
          </w:tcPr>
          <w:p w14:paraId="281D42D4" w14:textId="63C1CD61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624713">
              <w:rPr>
                <w:rFonts w:ascii="Arial" w:hAnsi="Arial" w:cs="Arial"/>
                <w:sz w:val="24"/>
                <w:szCs w:val="24"/>
                <w:lang w:val="en-GB"/>
              </w:rPr>
              <w:t>05</w:t>
            </w:r>
          </w:p>
        </w:tc>
      </w:tr>
      <w:tr w:rsidR="00447A5C" w:rsidRPr="00A61ADB" w14:paraId="1342C31D" w14:textId="77777777" w:rsidTr="00F56AC2">
        <w:tc>
          <w:tcPr>
            <w:tcW w:w="3791" w:type="dxa"/>
          </w:tcPr>
          <w:p w14:paraId="70AF398C" w14:textId="3D3B6008" w:rsidR="00447A5C" w:rsidRPr="00A61ADB" w:rsidRDefault="00447A5C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</w:t>
            </w:r>
            <w:r w:rsidR="003B0B63"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0D3FA068" w14:textId="2DD02C11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20 (0.25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F962A9" w14:textId="1193157E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9</w:t>
            </w:r>
          </w:p>
        </w:tc>
        <w:tc>
          <w:tcPr>
            <w:tcW w:w="997" w:type="dxa"/>
            <w:shd w:val="clear" w:color="auto" w:fill="auto"/>
          </w:tcPr>
          <w:p w14:paraId="664AE607" w14:textId="687610A6" w:rsidR="00447A5C" w:rsidRPr="00A61ADB" w:rsidRDefault="00624713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</w:t>
            </w:r>
            <w:r w:rsidR="00447A5C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2</w:t>
            </w:r>
          </w:p>
        </w:tc>
        <w:tc>
          <w:tcPr>
            <w:tcW w:w="1167" w:type="dxa"/>
          </w:tcPr>
          <w:p w14:paraId="62678550" w14:textId="6A4EB1EF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624713">
              <w:rPr>
                <w:rFonts w:ascii="Arial" w:hAnsi="Arial" w:cs="Arial"/>
                <w:sz w:val="24"/>
                <w:szCs w:val="24"/>
                <w:lang w:val="en-GB"/>
              </w:rPr>
              <w:t>42</w:t>
            </w:r>
          </w:p>
        </w:tc>
        <w:tc>
          <w:tcPr>
            <w:tcW w:w="963" w:type="dxa"/>
          </w:tcPr>
          <w:p w14:paraId="3872480C" w14:textId="0E7DA753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624713">
              <w:rPr>
                <w:rFonts w:ascii="Arial" w:hAnsi="Arial" w:cs="Arial"/>
                <w:sz w:val="24"/>
                <w:szCs w:val="24"/>
                <w:lang w:val="en-GB"/>
              </w:rPr>
              <w:t>09</w:t>
            </w:r>
          </w:p>
        </w:tc>
      </w:tr>
      <w:tr w:rsidR="00447A5C" w:rsidRPr="00624713" w14:paraId="5DDBE219" w14:textId="77777777" w:rsidTr="008207CC">
        <w:tc>
          <w:tcPr>
            <w:tcW w:w="98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43DF58" w14:textId="444BB5DA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Heart rate</w:t>
            </w:r>
            <w:r w:rsidR="0061566C">
              <w:rPr>
                <w:rFonts w:ascii="Arial" w:hAnsi="Arial" w:cs="Arial"/>
                <w:sz w:val="24"/>
                <w:szCs w:val="24"/>
                <w:lang w:val="en-GB"/>
              </w:rPr>
              <w:t xml:space="preserve"> – immediate effects – all groups</w:t>
            </w:r>
          </w:p>
        </w:tc>
      </w:tr>
      <w:tr w:rsidR="00447A5C" w:rsidRPr="00A61ADB" w14:paraId="352C517F" w14:textId="77777777" w:rsidTr="00F56AC2">
        <w:tc>
          <w:tcPr>
            <w:tcW w:w="3791" w:type="dxa"/>
          </w:tcPr>
          <w:p w14:paraId="577DBC97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0DB8BFBB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03A0185E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97" w:type="dxa"/>
            <w:shd w:val="clear" w:color="auto" w:fill="auto"/>
          </w:tcPr>
          <w:p w14:paraId="2FD380CD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67" w:type="dxa"/>
          </w:tcPr>
          <w:p w14:paraId="60010A38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63" w:type="dxa"/>
          </w:tcPr>
          <w:p w14:paraId="22F1E6B4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3B0B63" w:rsidRPr="00496B03" w14:paraId="5A342FBF" w14:textId="77777777" w:rsidTr="0060092A">
        <w:trPr>
          <w:trHeight w:val="252"/>
        </w:trPr>
        <w:tc>
          <w:tcPr>
            <w:tcW w:w="3791" w:type="dxa"/>
          </w:tcPr>
          <w:p w14:paraId="003F4145" w14:textId="32F5A8BA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15B79629" w14:textId="6175A5EC" w:rsidR="003B0B63" w:rsidRPr="00A61ADB" w:rsidRDefault="00496B0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.27</w:t>
            </w:r>
            <w:r w:rsidR="0060092A">
              <w:rPr>
                <w:rFonts w:ascii="Arial" w:hAnsi="Arial" w:cs="Arial"/>
                <w:sz w:val="24"/>
                <w:szCs w:val="24"/>
                <w:lang w:val="en-GB"/>
              </w:rPr>
              <w:t xml:space="preserve"> (2.77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086F2C" w14:textId="22B4F666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20</w:t>
            </w:r>
          </w:p>
        </w:tc>
        <w:tc>
          <w:tcPr>
            <w:tcW w:w="997" w:type="dxa"/>
            <w:shd w:val="clear" w:color="auto" w:fill="auto"/>
          </w:tcPr>
          <w:p w14:paraId="419DCFBF" w14:textId="4D980705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</w:t>
            </w:r>
            <w:r w:rsidR="0060092A">
              <w:rPr>
                <w:rFonts w:ascii="Arial" w:hAnsi="Arial" w:cs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1167" w:type="dxa"/>
          </w:tcPr>
          <w:p w14:paraId="5E37997E" w14:textId="0FA9F320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60092A">
              <w:rPr>
                <w:rFonts w:ascii="Arial" w:hAnsi="Arial" w:cs="Arial"/>
                <w:sz w:val="24"/>
                <w:szCs w:val="24"/>
                <w:lang w:val="en-GB"/>
              </w:rPr>
              <w:t>65</w:t>
            </w:r>
          </w:p>
        </w:tc>
        <w:tc>
          <w:tcPr>
            <w:tcW w:w="963" w:type="dxa"/>
          </w:tcPr>
          <w:p w14:paraId="16085F14" w14:textId="6ACAB572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</w:tr>
      <w:tr w:rsidR="003B0B63" w:rsidRPr="00496B03" w14:paraId="34E82E25" w14:textId="77777777" w:rsidTr="0060092A">
        <w:trPr>
          <w:trHeight w:val="211"/>
        </w:trPr>
        <w:tc>
          <w:tcPr>
            <w:tcW w:w="3791" w:type="dxa"/>
          </w:tcPr>
          <w:p w14:paraId="1F18960B" w14:textId="39416D9B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0D40EDCE" w14:textId="6FE55D06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.36 (2.75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EFA818" w14:textId="0F6A9E0D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20</w:t>
            </w:r>
          </w:p>
        </w:tc>
        <w:tc>
          <w:tcPr>
            <w:tcW w:w="997" w:type="dxa"/>
            <w:shd w:val="clear" w:color="auto" w:fill="auto"/>
          </w:tcPr>
          <w:p w14:paraId="1B10534C" w14:textId="763DD05B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49</w:t>
            </w:r>
          </w:p>
        </w:tc>
        <w:tc>
          <w:tcPr>
            <w:tcW w:w="1167" w:type="dxa"/>
          </w:tcPr>
          <w:p w14:paraId="5C585563" w14:textId="1DEE24A9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6</w:t>
            </w:r>
            <w:r w:rsidR="0060092A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963" w:type="dxa"/>
          </w:tcPr>
          <w:p w14:paraId="43D09B72" w14:textId="31CBCF1A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</w:tr>
      <w:tr w:rsidR="003B0B63" w:rsidRPr="00496B03" w14:paraId="5ED56D79" w14:textId="77777777" w:rsidTr="00F56AC2">
        <w:tc>
          <w:tcPr>
            <w:tcW w:w="3791" w:type="dxa"/>
          </w:tcPr>
          <w:p w14:paraId="4A3F1117" w14:textId="6653C41B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707F7C6A" w14:textId="770D7ED0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1 (2.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D4DF46" w14:textId="16B8CCD6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="0060092A">
              <w:rPr>
                <w:rFonts w:ascii="Arial" w:hAnsi="Arial" w:cs="Arial"/>
                <w:sz w:val="24"/>
                <w:szCs w:val="24"/>
                <w:lang w:val="en-GB"/>
              </w:rPr>
              <w:t>71</w:t>
            </w:r>
          </w:p>
        </w:tc>
        <w:tc>
          <w:tcPr>
            <w:tcW w:w="997" w:type="dxa"/>
            <w:shd w:val="clear" w:color="auto" w:fill="auto"/>
          </w:tcPr>
          <w:p w14:paraId="32866882" w14:textId="1CF9C899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0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167" w:type="dxa"/>
          </w:tcPr>
          <w:p w14:paraId="6964022A" w14:textId="603AB960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1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0</w:t>
            </w:r>
          </w:p>
        </w:tc>
        <w:tc>
          <w:tcPr>
            <w:tcW w:w="963" w:type="dxa"/>
          </w:tcPr>
          <w:p w14:paraId="3CB3F547" w14:textId="190925AC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&lt;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3B0B63" w:rsidRPr="0060092A" w14:paraId="7E0EB315" w14:textId="77777777" w:rsidTr="00F56AC2">
        <w:tc>
          <w:tcPr>
            <w:tcW w:w="3791" w:type="dxa"/>
          </w:tcPr>
          <w:p w14:paraId="3CD59C24" w14:textId="5F9FD161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69D3DB1B" w14:textId="16458FA4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25 (1.28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898654" w14:textId="0C7E6CC8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20</w:t>
            </w:r>
          </w:p>
        </w:tc>
        <w:tc>
          <w:tcPr>
            <w:tcW w:w="997" w:type="dxa"/>
            <w:shd w:val="clear" w:color="auto" w:fill="auto"/>
          </w:tcPr>
          <w:p w14:paraId="59F33774" w14:textId="029B7407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167" w:type="dxa"/>
          </w:tcPr>
          <w:p w14:paraId="62A34F8E" w14:textId="0B0AF408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60092A">
              <w:rPr>
                <w:rFonts w:ascii="Arial" w:hAnsi="Arial"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963" w:type="dxa"/>
          </w:tcPr>
          <w:p w14:paraId="2E2FE270" w14:textId="4EDB4E52" w:rsidR="003B0B63" w:rsidRPr="00A61ADB" w:rsidRDefault="0060092A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447A5C" w:rsidRPr="00624713" w14:paraId="35A71FA6" w14:textId="77777777" w:rsidTr="008207CC">
        <w:tc>
          <w:tcPr>
            <w:tcW w:w="9894" w:type="dxa"/>
            <w:gridSpan w:val="6"/>
            <w:shd w:val="clear" w:color="auto" w:fill="D9D9D9" w:themeFill="background1" w:themeFillShade="D9"/>
          </w:tcPr>
          <w:p w14:paraId="14F92903" w14:textId="50C4B468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Urge for NSSI ratings</w:t>
            </w:r>
            <w:r w:rsidR="0061566C">
              <w:rPr>
                <w:rFonts w:ascii="Arial" w:hAnsi="Arial" w:cs="Arial"/>
                <w:sz w:val="24"/>
                <w:szCs w:val="24"/>
                <w:lang w:val="en-GB"/>
              </w:rPr>
              <w:t xml:space="preserve"> – immediate effects – BPD-C and BPD-R</w:t>
            </w:r>
          </w:p>
        </w:tc>
      </w:tr>
      <w:tr w:rsidR="00447A5C" w:rsidRPr="00A61ADB" w14:paraId="631EE6B1" w14:textId="77777777" w:rsidTr="00F56AC2">
        <w:tc>
          <w:tcPr>
            <w:tcW w:w="3791" w:type="dxa"/>
          </w:tcPr>
          <w:p w14:paraId="6775E8B0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316C896C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2BE0B3C6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97" w:type="dxa"/>
            <w:shd w:val="clear" w:color="auto" w:fill="auto"/>
          </w:tcPr>
          <w:p w14:paraId="665D8DF7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67" w:type="dxa"/>
          </w:tcPr>
          <w:p w14:paraId="2E1C312C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63" w:type="dxa"/>
          </w:tcPr>
          <w:p w14:paraId="0A9722CE" w14:textId="77777777" w:rsidR="00447A5C" w:rsidRPr="00A61ADB" w:rsidRDefault="00447A5C" w:rsidP="008207C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3B0B63" w:rsidRPr="00A61ADB" w14:paraId="00CE96BD" w14:textId="77777777" w:rsidTr="00E67E60">
        <w:trPr>
          <w:trHeight w:val="238"/>
        </w:trPr>
        <w:tc>
          <w:tcPr>
            <w:tcW w:w="3791" w:type="dxa"/>
          </w:tcPr>
          <w:p w14:paraId="3384F46F" w14:textId="5579502E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0EA221E4" w14:textId="0626D1EA" w:rsidR="003B0B63" w:rsidRPr="00A61ADB" w:rsidRDefault="00E67E60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85 (0.61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FAD9F4" w14:textId="77777777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3E885356" w14:textId="4DF020B1" w:rsidR="003B0B63" w:rsidRPr="00A61ADB" w:rsidRDefault="00E67E60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39</w:t>
            </w:r>
          </w:p>
        </w:tc>
        <w:tc>
          <w:tcPr>
            <w:tcW w:w="1167" w:type="dxa"/>
          </w:tcPr>
          <w:p w14:paraId="0EF1E116" w14:textId="053D8090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E67E60"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963" w:type="dxa"/>
          </w:tcPr>
          <w:p w14:paraId="7054D079" w14:textId="0FB09C0D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1</w:t>
            </w:r>
            <w:r w:rsidR="00E67E60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</w:tr>
      <w:tr w:rsidR="003B0B63" w:rsidRPr="00A61ADB" w14:paraId="4658E643" w14:textId="77777777" w:rsidTr="00F56AC2">
        <w:tc>
          <w:tcPr>
            <w:tcW w:w="3791" w:type="dxa"/>
          </w:tcPr>
          <w:p w14:paraId="10798FFA" w14:textId="3E24CE20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22952FF5" w14:textId="0ECF46C1" w:rsidR="003B0B63" w:rsidRPr="00A61ADB" w:rsidRDefault="00E67E60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32 (0.45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5D8994" w14:textId="77777777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2F73E478" w14:textId="354B247B" w:rsidR="003B0B63" w:rsidRPr="00A61ADB" w:rsidRDefault="00E67E60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72</w:t>
            </w:r>
          </w:p>
        </w:tc>
        <w:tc>
          <w:tcPr>
            <w:tcW w:w="1167" w:type="dxa"/>
          </w:tcPr>
          <w:p w14:paraId="0C10AEC2" w14:textId="7465D5A4" w:rsidR="003B0B63" w:rsidRPr="00A61ADB" w:rsidRDefault="00E67E60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48</w:t>
            </w:r>
          </w:p>
        </w:tc>
        <w:tc>
          <w:tcPr>
            <w:tcW w:w="963" w:type="dxa"/>
          </w:tcPr>
          <w:p w14:paraId="770CEFD0" w14:textId="05E47058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E67E60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</w:tr>
      <w:tr w:rsidR="003B0B63" w:rsidRPr="00E67E60" w14:paraId="7AD5B917" w14:textId="77777777" w:rsidTr="00F56AC2">
        <w:tc>
          <w:tcPr>
            <w:tcW w:w="3791" w:type="dxa"/>
          </w:tcPr>
          <w:p w14:paraId="5B86812A" w14:textId="36944654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52160684" w14:textId="3B5BF41E" w:rsidR="003B0B63" w:rsidRPr="00A61ADB" w:rsidRDefault="00E67E60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90 (0.76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04E320" w14:textId="77777777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008A0F0E" w14:textId="21FA309D" w:rsidR="003B0B63" w:rsidRPr="00A61ADB" w:rsidRDefault="00E67E60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1167" w:type="dxa"/>
          </w:tcPr>
          <w:p w14:paraId="4B704A0D" w14:textId="016E90E9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E67E60">
              <w:rPr>
                <w:rFonts w:ascii="Arial" w:hAnsi="Arial" w:cs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963" w:type="dxa"/>
          </w:tcPr>
          <w:p w14:paraId="2DD5B6E2" w14:textId="6A3BB466" w:rsidR="003B0B63" w:rsidRPr="00A61ADB" w:rsidRDefault="00E67E60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15</w:t>
            </w:r>
          </w:p>
        </w:tc>
      </w:tr>
      <w:tr w:rsidR="003B0B63" w:rsidRPr="00E67E60" w14:paraId="6874240E" w14:textId="77777777" w:rsidTr="00F56AC2">
        <w:tc>
          <w:tcPr>
            <w:tcW w:w="3791" w:type="dxa"/>
          </w:tcPr>
          <w:p w14:paraId="742AA203" w14:textId="43F1D32C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22963445" w14:textId="35AB11B6" w:rsidR="003B0B63" w:rsidRPr="00A61ADB" w:rsidRDefault="00E67E60" w:rsidP="003B0B63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30 (0.28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5FF32F" w14:textId="77777777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37015427" w14:textId="34E3DF7E" w:rsidR="003B0B63" w:rsidRPr="00A61ADB" w:rsidRDefault="00522B10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1</w:t>
            </w:r>
            <w:r w:rsidR="003B0B63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6</w:t>
            </w:r>
          </w:p>
        </w:tc>
        <w:tc>
          <w:tcPr>
            <w:tcW w:w="1167" w:type="dxa"/>
          </w:tcPr>
          <w:p w14:paraId="49061C3B" w14:textId="21BA6D27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522B10">
              <w:rPr>
                <w:rFonts w:ascii="Arial" w:hAnsi="Arial" w:cs="Arial"/>
                <w:sz w:val="24"/>
                <w:szCs w:val="24"/>
                <w:lang w:val="en-GB"/>
              </w:rPr>
              <w:t>29</w:t>
            </w:r>
          </w:p>
        </w:tc>
        <w:tc>
          <w:tcPr>
            <w:tcW w:w="963" w:type="dxa"/>
          </w:tcPr>
          <w:p w14:paraId="0A75E8E4" w14:textId="1290E47A" w:rsidR="003B0B63" w:rsidRPr="00A61ADB" w:rsidRDefault="003B0B63" w:rsidP="003B0B63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522B10">
              <w:rPr>
                <w:rFonts w:ascii="Arial" w:hAnsi="Arial" w:cs="Arial"/>
                <w:sz w:val="24"/>
                <w:szCs w:val="24"/>
                <w:lang w:val="en-GB"/>
              </w:rPr>
              <w:t>14</w:t>
            </w:r>
            <w:bookmarkStart w:id="0" w:name="_GoBack"/>
            <w:bookmarkEnd w:id="0"/>
          </w:p>
        </w:tc>
      </w:tr>
      <w:tr w:rsidR="0061566C" w:rsidRPr="00624713" w14:paraId="00BF5921" w14:textId="77777777" w:rsidTr="0061566C">
        <w:tc>
          <w:tcPr>
            <w:tcW w:w="9894" w:type="dxa"/>
            <w:gridSpan w:val="6"/>
            <w:shd w:val="clear" w:color="auto" w:fill="D9D9D9" w:themeFill="background1" w:themeFillShade="D9"/>
          </w:tcPr>
          <w:p w14:paraId="30E5F39B" w14:textId="2E0FB5BD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SAM ratings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 immediate effects – all groups</w:t>
            </w:r>
          </w:p>
        </w:tc>
      </w:tr>
      <w:tr w:rsidR="0061566C" w:rsidRPr="00A61ADB" w14:paraId="40EA7F5B" w14:textId="77777777" w:rsidTr="00F56AC2">
        <w:tc>
          <w:tcPr>
            <w:tcW w:w="3791" w:type="dxa"/>
          </w:tcPr>
          <w:p w14:paraId="59E71719" w14:textId="77777777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116DF007" w14:textId="7F249242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419DFD22" w14:textId="390BE3C4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97" w:type="dxa"/>
            <w:shd w:val="clear" w:color="auto" w:fill="auto"/>
          </w:tcPr>
          <w:p w14:paraId="6504CADB" w14:textId="182D9E5D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67" w:type="dxa"/>
          </w:tcPr>
          <w:p w14:paraId="03E714AB" w14:textId="29210631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63" w:type="dxa"/>
          </w:tcPr>
          <w:p w14:paraId="5310A72E" w14:textId="72F74650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61566C" w:rsidRPr="00A61ADB" w14:paraId="07023179" w14:textId="77777777" w:rsidTr="00F56AC2">
        <w:tc>
          <w:tcPr>
            <w:tcW w:w="3791" w:type="dxa"/>
          </w:tcPr>
          <w:p w14:paraId="1BC41E11" w14:textId="7A30B2FD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4DC22C2B" w14:textId="10364ADB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04 (0.07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255E17" w14:textId="4429D853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997" w:type="dxa"/>
            <w:shd w:val="clear" w:color="auto" w:fill="auto"/>
          </w:tcPr>
          <w:p w14:paraId="0D97647C" w14:textId="47E34B7F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6</w:t>
            </w:r>
          </w:p>
        </w:tc>
        <w:tc>
          <w:tcPr>
            <w:tcW w:w="1167" w:type="dxa"/>
          </w:tcPr>
          <w:p w14:paraId="03F6B182" w14:textId="2B98E4F1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F56AC2">
              <w:rPr>
                <w:rFonts w:ascii="Arial" w:hAnsi="Arial" w:cs="Arial"/>
                <w:sz w:val="24"/>
                <w:szCs w:val="24"/>
                <w:lang w:val="en-GB"/>
              </w:rPr>
              <w:t>95</w:t>
            </w:r>
          </w:p>
        </w:tc>
        <w:tc>
          <w:tcPr>
            <w:tcW w:w="963" w:type="dxa"/>
          </w:tcPr>
          <w:p w14:paraId="2A046E24" w14:textId="4E00CD33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F56AC2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61566C" w:rsidRPr="00F56AC2" w14:paraId="6DAF0477" w14:textId="77777777" w:rsidTr="00F56AC2">
        <w:trPr>
          <w:trHeight w:val="280"/>
        </w:trPr>
        <w:tc>
          <w:tcPr>
            <w:tcW w:w="3791" w:type="dxa"/>
          </w:tcPr>
          <w:p w14:paraId="5C38CC54" w14:textId="6E4B4589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0A039832" w14:textId="65891A1C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04 (0.07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F27C4C" w14:textId="1508BD70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997" w:type="dxa"/>
            <w:shd w:val="clear" w:color="auto" w:fill="auto"/>
          </w:tcPr>
          <w:p w14:paraId="5F974A0C" w14:textId="35C508A6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.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167" w:type="dxa"/>
          </w:tcPr>
          <w:p w14:paraId="4A00916A" w14:textId="72930693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95</w:t>
            </w:r>
          </w:p>
        </w:tc>
        <w:tc>
          <w:tcPr>
            <w:tcW w:w="963" w:type="dxa"/>
          </w:tcPr>
          <w:p w14:paraId="12D76E4C" w14:textId="6457CD4D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F56AC2">
              <w:rPr>
                <w:rFonts w:ascii="Arial" w:hAnsi="Arial" w:cs="Arial"/>
                <w:sz w:val="24"/>
                <w:szCs w:val="24"/>
                <w:lang w:val="en-GB"/>
              </w:rPr>
              <w:t>01</w:t>
            </w:r>
          </w:p>
        </w:tc>
      </w:tr>
      <w:tr w:rsidR="0061566C" w:rsidRPr="00F56AC2" w14:paraId="5E9259BA" w14:textId="77777777" w:rsidTr="00F56AC2">
        <w:tc>
          <w:tcPr>
            <w:tcW w:w="3791" w:type="dxa"/>
          </w:tcPr>
          <w:p w14:paraId="505578BE" w14:textId="2F892E2E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7A05F221" w14:textId="738A0F14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22 (0.32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26C569" w14:textId="20CEEA8E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997" w:type="dxa"/>
            <w:shd w:val="clear" w:color="auto" w:fill="auto"/>
          </w:tcPr>
          <w:p w14:paraId="57703CDD" w14:textId="228DBBB5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1167" w:type="dxa"/>
          </w:tcPr>
          <w:p w14:paraId="07DBBD76" w14:textId="28FF12CE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F56AC2">
              <w:rPr>
                <w:rFonts w:ascii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963" w:type="dxa"/>
          </w:tcPr>
          <w:p w14:paraId="13FFFCCF" w14:textId="34D87BA1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F56AC2">
              <w:rPr>
                <w:rFonts w:ascii="Arial" w:hAnsi="Arial" w:cs="Arial"/>
                <w:sz w:val="24"/>
                <w:szCs w:val="24"/>
                <w:lang w:val="en-GB"/>
              </w:rPr>
              <w:t>07</w:t>
            </w:r>
          </w:p>
        </w:tc>
      </w:tr>
      <w:tr w:rsidR="0061566C" w:rsidRPr="00A61ADB" w14:paraId="71F1EE66" w14:textId="77777777" w:rsidTr="00F56AC2">
        <w:tc>
          <w:tcPr>
            <w:tcW w:w="3791" w:type="dxa"/>
          </w:tcPr>
          <w:p w14:paraId="13DCDDA2" w14:textId="6953C3E6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1B2F58AF" w14:textId="5D101DD1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02 (0.03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69FA55" w14:textId="339376EC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997" w:type="dxa"/>
            <w:shd w:val="clear" w:color="auto" w:fill="auto"/>
          </w:tcPr>
          <w:p w14:paraId="36B550AB" w14:textId="0C57D27C" w:rsidR="0061566C" w:rsidRPr="00A61ADB" w:rsidRDefault="00F56AC2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7</w:t>
            </w:r>
          </w:p>
        </w:tc>
        <w:tc>
          <w:tcPr>
            <w:tcW w:w="1167" w:type="dxa"/>
          </w:tcPr>
          <w:p w14:paraId="64E47608" w14:textId="754AFF16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F56AC2">
              <w:rPr>
                <w:rFonts w:ascii="Arial" w:hAnsi="Arial" w:cs="Arial"/>
                <w:sz w:val="24"/>
                <w:szCs w:val="24"/>
                <w:lang w:val="en-GB"/>
              </w:rPr>
              <w:t>94</w:t>
            </w:r>
          </w:p>
        </w:tc>
        <w:tc>
          <w:tcPr>
            <w:tcW w:w="963" w:type="dxa"/>
          </w:tcPr>
          <w:p w14:paraId="2B90ED72" w14:textId="066CBD13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F56AC2">
              <w:rPr>
                <w:rFonts w:ascii="Arial" w:hAnsi="Arial" w:cs="Arial"/>
                <w:sz w:val="24"/>
                <w:szCs w:val="24"/>
                <w:lang w:val="en-GB"/>
              </w:rPr>
              <w:t>01</w:t>
            </w:r>
          </w:p>
        </w:tc>
      </w:tr>
      <w:tr w:rsidR="0061566C" w:rsidRPr="00624713" w14:paraId="0A723FED" w14:textId="77777777" w:rsidTr="0061566C">
        <w:tc>
          <w:tcPr>
            <w:tcW w:w="9894" w:type="dxa"/>
            <w:gridSpan w:val="6"/>
            <w:shd w:val="clear" w:color="auto" w:fill="D9D9D9" w:themeFill="background1" w:themeFillShade="D9"/>
          </w:tcPr>
          <w:p w14:paraId="1B724949" w14:textId="79524248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Heart rat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 immediate effects – all groups</w:t>
            </w:r>
          </w:p>
        </w:tc>
      </w:tr>
      <w:tr w:rsidR="0061566C" w:rsidRPr="00A61ADB" w14:paraId="4C0B5AA6" w14:textId="77777777" w:rsidTr="00BA260E">
        <w:trPr>
          <w:trHeight w:val="563"/>
        </w:trPr>
        <w:tc>
          <w:tcPr>
            <w:tcW w:w="3791" w:type="dxa"/>
          </w:tcPr>
          <w:p w14:paraId="131F62EF" w14:textId="77777777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36232ABD" w14:textId="6AA1779B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7E2B6C2C" w14:textId="4F766553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lastRenderedPageBreak/>
              <w:t>df</w:t>
            </w:r>
          </w:p>
        </w:tc>
        <w:tc>
          <w:tcPr>
            <w:tcW w:w="997" w:type="dxa"/>
            <w:shd w:val="clear" w:color="auto" w:fill="auto"/>
          </w:tcPr>
          <w:p w14:paraId="62E1DA2E" w14:textId="0C1A1033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67" w:type="dxa"/>
          </w:tcPr>
          <w:p w14:paraId="0D7BFCD7" w14:textId="5EEC2F58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63" w:type="dxa"/>
          </w:tcPr>
          <w:p w14:paraId="689F8DAF" w14:textId="25E1335D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61566C" w:rsidRPr="00A61ADB" w14:paraId="4AF5C190" w14:textId="77777777" w:rsidTr="00F56AC2">
        <w:tc>
          <w:tcPr>
            <w:tcW w:w="3791" w:type="dxa"/>
          </w:tcPr>
          <w:p w14:paraId="40860D72" w14:textId="510F9B09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71BE931F" w14:textId="2F256607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23 (0.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1EFBC2" w14:textId="674995CC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997" w:type="dxa"/>
            <w:shd w:val="clear" w:color="auto" w:fill="auto"/>
          </w:tcPr>
          <w:p w14:paraId="3AACFFBE" w14:textId="6D64178F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 0.</w:t>
            </w:r>
            <w:r w:rsidR="00BA260E">
              <w:rPr>
                <w:rFonts w:ascii="Arial" w:hAnsi="Arial" w:cs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1167" w:type="dxa"/>
          </w:tcPr>
          <w:p w14:paraId="19DBF3B1" w14:textId="4B929ED1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BA260E">
              <w:rPr>
                <w:rFonts w:ascii="Arial" w:hAnsi="Arial" w:cs="Arial"/>
                <w:sz w:val="24"/>
                <w:szCs w:val="24"/>
                <w:lang w:val="en-GB"/>
              </w:rPr>
              <w:t>51</w:t>
            </w:r>
          </w:p>
        </w:tc>
        <w:tc>
          <w:tcPr>
            <w:tcW w:w="963" w:type="dxa"/>
          </w:tcPr>
          <w:p w14:paraId="262094B6" w14:textId="5CA653A6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BA260E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</w:tr>
      <w:tr w:rsidR="0061566C" w:rsidRPr="00A61ADB" w14:paraId="3BDE0CE5" w14:textId="77777777" w:rsidTr="00F56AC2">
        <w:tc>
          <w:tcPr>
            <w:tcW w:w="3791" w:type="dxa"/>
          </w:tcPr>
          <w:p w14:paraId="4943AC4E" w14:textId="50A17A97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443609FF" w14:textId="623CC514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40 (0.34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2A576C" w14:textId="6565B872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997" w:type="dxa"/>
            <w:shd w:val="clear" w:color="auto" w:fill="auto"/>
          </w:tcPr>
          <w:p w14:paraId="3B68B7A1" w14:textId="6BA46CC6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167" w:type="dxa"/>
          </w:tcPr>
          <w:p w14:paraId="3B597CD2" w14:textId="462AA8EE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BA260E">
              <w:rPr>
                <w:rFonts w:ascii="Arial" w:hAnsi="Arial"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963" w:type="dxa"/>
          </w:tcPr>
          <w:p w14:paraId="73165C41" w14:textId="45C666CC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BA260E"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</w:tr>
      <w:tr w:rsidR="0061566C" w:rsidRPr="00BA260E" w14:paraId="34FD8E1C" w14:textId="77777777" w:rsidTr="00F56AC2">
        <w:tc>
          <w:tcPr>
            <w:tcW w:w="3791" w:type="dxa"/>
          </w:tcPr>
          <w:p w14:paraId="35E83D10" w14:textId="7E419040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297B704C" w14:textId="05A81E81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19 (1.80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8FD325" w14:textId="27ADB5CE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0</w:t>
            </w:r>
          </w:p>
        </w:tc>
        <w:tc>
          <w:tcPr>
            <w:tcW w:w="997" w:type="dxa"/>
            <w:shd w:val="clear" w:color="auto" w:fill="auto"/>
          </w:tcPr>
          <w:p w14:paraId="4BA433D8" w14:textId="35E472D0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-0.</w:t>
            </w:r>
            <w:r w:rsidR="00BA260E"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1167" w:type="dxa"/>
          </w:tcPr>
          <w:p w14:paraId="7565B39E" w14:textId="2389EF3C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 = 0.92</w:t>
            </w:r>
          </w:p>
        </w:tc>
        <w:tc>
          <w:tcPr>
            <w:tcW w:w="963" w:type="dxa"/>
          </w:tcPr>
          <w:p w14:paraId="59A89F8B" w14:textId="3D146884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BA260E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61566C" w:rsidRPr="00BA260E" w14:paraId="4782AD78" w14:textId="77777777" w:rsidTr="00F56AC2">
        <w:tc>
          <w:tcPr>
            <w:tcW w:w="3791" w:type="dxa"/>
          </w:tcPr>
          <w:p w14:paraId="1AE21AA9" w14:textId="7B45AF54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6F257BE7" w14:textId="793D4C1C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10 (0.16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0F3F73" w14:textId="08C065C7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8</w:t>
            </w:r>
          </w:p>
        </w:tc>
        <w:tc>
          <w:tcPr>
            <w:tcW w:w="997" w:type="dxa"/>
            <w:shd w:val="clear" w:color="auto" w:fill="auto"/>
          </w:tcPr>
          <w:p w14:paraId="4001D7A6" w14:textId="30CF8280" w:rsidR="0061566C" w:rsidRPr="00A61ADB" w:rsidRDefault="00BA260E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61</w:t>
            </w:r>
          </w:p>
        </w:tc>
        <w:tc>
          <w:tcPr>
            <w:tcW w:w="1167" w:type="dxa"/>
          </w:tcPr>
          <w:p w14:paraId="21BACFFA" w14:textId="6597DAAB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BA260E">
              <w:rPr>
                <w:rFonts w:ascii="Arial" w:hAnsi="Arial" w:cs="Arial"/>
                <w:sz w:val="24"/>
                <w:szCs w:val="24"/>
                <w:lang w:val="en-GB"/>
              </w:rPr>
              <w:t>55</w:t>
            </w:r>
          </w:p>
        </w:tc>
        <w:tc>
          <w:tcPr>
            <w:tcW w:w="963" w:type="dxa"/>
          </w:tcPr>
          <w:p w14:paraId="16C9670A" w14:textId="52CDB90C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9</w:t>
            </w:r>
          </w:p>
        </w:tc>
      </w:tr>
      <w:tr w:rsidR="0061566C" w:rsidRPr="00624713" w14:paraId="395C6470" w14:textId="77777777" w:rsidTr="0061566C">
        <w:tc>
          <w:tcPr>
            <w:tcW w:w="9894" w:type="dxa"/>
            <w:gridSpan w:val="6"/>
            <w:shd w:val="clear" w:color="auto" w:fill="D9D9D9" w:themeFill="background1" w:themeFillShade="D9"/>
          </w:tcPr>
          <w:p w14:paraId="0A6AAC30" w14:textId="0EA4A7D1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Urge for NSSI ratings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– immediate effects – BPD-C and BPD-R</w:t>
            </w:r>
          </w:p>
        </w:tc>
      </w:tr>
      <w:tr w:rsidR="0061566C" w:rsidRPr="00A61ADB" w14:paraId="2E4FDC43" w14:textId="77777777" w:rsidTr="00F56AC2">
        <w:tc>
          <w:tcPr>
            <w:tcW w:w="3791" w:type="dxa"/>
          </w:tcPr>
          <w:p w14:paraId="73515815" w14:textId="77777777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125" w:type="dxa"/>
            <w:shd w:val="clear" w:color="auto" w:fill="auto"/>
          </w:tcPr>
          <w:p w14:paraId="12AD2148" w14:textId="48C1CC0F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 xml:space="preserve">Parameter estimate </w:t>
            </w: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br/>
              <w:t>(mean ± standard error)</w:t>
            </w:r>
          </w:p>
        </w:tc>
        <w:tc>
          <w:tcPr>
            <w:tcW w:w="851" w:type="dxa"/>
            <w:shd w:val="clear" w:color="auto" w:fill="auto"/>
          </w:tcPr>
          <w:p w14:paraId="16E2802E" w14:textId="4DBE2D7F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df</w:t>
            </w:r>
          </w:p>
        </w:tc>
        <w:tc>
          <w:tcPr>
            <w:tcW w:w="997" w:type="dxa"/>
            <w:shd w:val="clear" w:color="auto" w:fill="auto"/>
          </w:tcPr>
          <w:p w14:paraId="0A5C20F5" w14:textId="13E43702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1167" w:type="dxa"/>
          </w:tcPr>
          <w:p w14:paraId="0B690BFB" w14:textId="351F0159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963" w:type="dxa"/>
          </w:tcPr>
          <w:p w14:paraId="57FD5FC5" w14:textId="018380F6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i/>
                <w:sz w:val="24"/>
                <w:szCs w:val="24"/>
                <w:lang w:val="en-GB"/>
              </w:rPr>
              <w:t>r</w:t>
            </w:r>
          </w:p>
        </w:tc>
      </w:tr>
      <w:tr w:rsidR="0061566C" w:rsidRPr="00E73C4F" w14:paraId="3AAC04A7" w14:textId="77777777" w:rsidTr="00F56AC2">
        <w:tc>
          <w:tcPr>
            <w:tcW w:w="3791" w:type="dxa"/>
          </w:tcPr>
          <w:p w14:paraId="19E77382" w14:textId="743B5507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</w:t>
            </w:r>
          </w:p>
        </w:tc>
        <w:tc>
          <w:tcPr>
            <w:tcW w:w="2125" w:type="dxa"/>
            <w:shd w:val="clear" w:color="auto" w:fill="auto"/>
          </w:tcPr>
          <w:p w14:paraId="5F470C2E" w14:textId="6E45F42F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13 (0.09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AB2544" w14:textId="2A279BCB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997" w:type="dxa"/>
            <w:shd w:val="clear" w:color="auto" w:fill="auto"/>
          </w:tcPr>
          <w:p w14:paraId="17C17267" w14:textId="5F1A3024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1.44</w:t>
            </w:r>
          </w:p>
        </w:tc>
        <w:tc>
          <w:tcPr>
            <w:tcW w:w="1167" w:type="dxa"/>
          </w:tcPr>
          <w:p w14:paraId="734EA4F1" w14:textId="7C63D330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E73C4F"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963" w:type="dxa"/>
          </w:tcPr>
          <w:p w14:paraId="2B1AB55A" w14:textId="46B1E053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1</w:t>
            </w:r>
            <w:r w:rsidR="00E73C4F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</w:tr>
      <w:tr w:rsidR="0061566C" w:rsidRPr="00E73C4F" w14:paraId="598C6970" w14:textId="77777777" w:rsidTr="00F56AC2">
        <w:tc>
          <w:tcPr>
            <w:tcW w:w="3791" w:type="dxa"/>
          </w:tcPr>
          <w:p w14:paraId="6C73A255" w14:textId="7AB5C307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2B277524" w14:textId="460ADCA9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06 (0.07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C5AD0A" w14:textId="4A564161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5</w:t>
            </w:r>
          </w:p>
        </w:tc>
        <w:tc>
          <w:tcPr>
            <w:tcW w:w="997" w:type="dxa"/>
            <w:shd w:val="clear" w:color="auto" w:fill="auto"/>
          </w:tcPr>
          <w:p w14:paraId="718C0CA1" w14:textId="7D5783F2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93</w:t>
            </w:r>
          </w:p>
        </w:tc>
        <w:tc>
          <w:tcPr>
            <w:tcW w:w="1167" w:type="dxa"/>
          </w:tcPr>
          <w:p w14:paraId="24CD7EF1" w14:textId="19C06EBE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E73C4F"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963" w:type="dxa"/>
          </w:tcPr>
          <w:p w14:paraId="7A8BA02A" w14:textId="71EC0E88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1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61566C" w:rsidRPr="00E73C4F" w14:paraId="3088C799" w14:textId="77777777" w:rsidTr="00F56AC2">
        <w:tc>
          <w:tcPr>
            <w:tcW w:w="3791" w:type="dxa"/>
          </w:tcPr>
          <w:p w14:paraId="402C31C1" w14:textId="0A5E083C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Group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7A7D9BCA" w14:textId="4008043A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0.47 (0.56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CE9D0D" w14:textId="32767E8B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997" w:type="dxa"/>
            <w:shd w:val="clear" w:color="auto" w:fill="auto"/>
          </w:tcPr>
          <w:p w14:paraId="746BE18C" w14:textId="7206FC50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3</w:t>
            </w:r>
          </w:p>
        </w:tc>
        <w:tc>
          <w:tcPr>
            <w:tcW w:w="1167" w:type="dxa"/>
          </w:tcPr>
          <w:p w14:paraId="69B8B24A" w14:textId="644E0719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E73C4F">
              <w:rPr>
                <w:rFonts w:ascii="Arial" w:hAnsi="Arial" w:cs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963" w:type="dxa"/>
          </w:tcPr>
          <w:p w14:paraId="6D9CB997" w14:textId="1C9A08B8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 w:rsidR="00E73C4F"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</w:tr>
      <w:tr w:rsidR="0061566C" w:rsidRPr="00A61ADB" w14:paraId="1AB8BD27" w14:textId="77777777" w:rsidTr="00F56AC2">
        <w:tc>
          <w:tcPr>
            <w:tcW w:w="3791" w:type="dxa"/>
          </w:tcPr>
          <w:p w14:paraId="0F26351D" w14:textId="3C3D5277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Time*Group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imulus</w:t>
            </w:r>
          </w:p>
        </w:tc>
        <w:tc>
          <w:tcPr>
            <w:tcW w:w="2125" w:type="dxa"/>
            <w:shd w:val="clear" w:color="auto" w:fill="auto"/>
          </w:tcPr>
          <w:p w14:paraId="47D05720" w14:textId="3CB803C3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0.02 (0.04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AB4C4E" w14:textId="16415875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4</w:t>
            </w:r>
          </w:p>
        </w:tc>
        <w:tc>
          <w:tcPr>
            <w:tcW w:w="997" w:type="dxa"/>
            <w:shd w:val="clear" w:color="auto" w:fill="auto"/>
          </w:tcPr>
          <w:p w14:paraId="2C9B1278" w14:textId="7A198346" w:rsidR="0061566C" w:rsidRPr="00A61ADB" w:rsidRDefault="00E73C4F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-</w:t>
            </w:r>
            <w:r w:rsidR="0061566C" w:rsidRPr="00A61ADB">
              <w:rPr>
                <w:rFonts w:ascii="Arial" w:hAnsi="Arial" w:cs="Arial"/>
                <w:sz w:val="24"/>
                <w:szCs w:val="24"/>
                <w:lang w:val="en-GB"/>
              </w:rPr>
              <w:t>0.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1167" w:type="dxa"/>
          </w:tcPr>
          <w:p w14:paraId="54206008" w14:textId="4CA1C0FE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p = 0.</w:t>
            </w:r>
            <w:r w:rsidR="00E73C4F">
              <w:rPr>
                <w:rFonts w:ascii="Arial" w:hAnsi="Arial" w:cs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963" w:type="dxa"/>
          </w:tcPr>
          <w:p w14:paraId="7910F5F5" w14:textId="5FFDB85D" w:rsidR="0061566C" w:rsidRPr="00A61ADB" w:rsidRDefault="0061566C" w:rsidP="0061566C">
            <w:pPr>
              <w:contextualSpacing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A61ADB"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  <w:r w:rsidR="00E73C4F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</w:tr>
    </w:tbl>
    <w:p w14:paraId="4A9813E3" w14:textId="77777777" w:rsidR="00447A5C" w:rsidRPr="00A61ADB" w:rsidRDefault="00447A5C" w:rsidP="00447A5C">
      <w:pPr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p w14:paraId="473FCD65" w14:textId="77777777" w:rsidR="00447A5C" w:rsidRPr="00A61ADB" w:rsidRDefault="00447A5C" w:rsidP="00447A5C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</w:p>
    <w:p w14:paraId="75B7850A" w14:textId="77777777" w:rsidR="00447A5C" w:rsidRPr="00A61ADB" w:rsidRDefault="00447A5C" w:rsidP="00447A5C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</w:p>
    <w:p w14:paraId="1C77B94F" w14:textId="77777777" w:rsidR="00447A5C" w:rsidRPr="00A61ADB" w:rsidRDefault="00447A5C" w:rsidP="00447A5C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</w:p>
    <w:p w14:paraId="380CDC19" w14:textId="77777777" w:rsidR="00447A5C" w:rsidRPr="00A61ADB" w:rsidRDefault="00447A5C" w:rsidP="00447A5C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</w:p>
    <w:p w14:paraId="60648119" w14:textId="77777777" w:rsidR="00447A5C" w:rsidRPr="00A61ADB" w:rsidRDefault="00447A5C" w:rsidP="00447A5C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</w:p>
    <w:p w14:paraId="0AB98A01" w14:textId="77777777" w:rsidR="00447A5C" w:rsidRPr="00A61ADB" w:rsidRDefault="00447A5C" w:rsidP="00447A5C">
      <w:pPr>
        <w:spacing w:line="360" w:lineRule="auto"/>
        <w:contextualSpacing/>
        <w:rPr>
          <w:rFonts w:ascii="Arial" w:hAnsi="Arial" w:cs="Arial"/>
          <w:b/>
          <w:sz w:val="24"/>
          <w:szCs w:val="24"/>
          <w:lang w:val="en-GB"/>
        </w:rPr>
      </w:pPr>
    </w:p>
    <w:p w14:paraId="0AF00DC0" w14:textId="77777777" w:rsidR="008A481E" w:rsidRDefault="008A481E"/>
    <w:sectPr w:rsidR="008A481E" w:rsidSect="00D10F5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A5C"/>
    <w:rsid w:val="003B0B63"/>
    <w:rsid w:val="00447A5C"/>
    <w:rsid w:val="00496B03"/>
    <w:rsid w:val="00522B10"/>
    <w:rsid w:val="0060092A"/>
    <w:rsid w:val="0061566C"/>
    <w:rsid w:val="00624713"/>
    <w:rsid w:val="008A481E"/>
    <w:rsid w:val="00BA260E"/>
    <w:rsid w:val="00D10F52"/>
    <w:rsid w:val="00E67E60"/>
    <w:rsid w:val="00E73C4F"/>
    <w:rsid w:val="00E9601D"/>
    <w:rsid w:val="00F5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0F3E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47A5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721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Willis</dc:creator>
  <cp:keywords/>
  <dc:description/>
  <cp:lastModifiedBy>Franziska Willis</cp:lastModifiedBy>
  <cp:revision>9</cp:revision>
  <dcterms:created xsi:type="dcterms:W3CDTF">2017-10-16T12:41:00Z</dcterms:created>
  <dcterms:modified xsi:type="dcterms:W3CDTF">2017-11-14T19:04:00Z</dcterms:modified>
</cp:coreProperties>
</file>